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E1E" w:rsidRDefault="00527E1E" w:rsidP="00527E1E">
      <w:pPr>
        <w:keepNext/>
      </w:pPr>
      <w:r w:rsidRPr="00527E1E">
        <w:drawing>
          <wp:inline distT="0" distB="0" distL="0" distR="0" wp14:anchorId="65BBD27E" wp14:editId="653F7A93">
            <wp:extent cx="6545278" cy="3067050"/>
            <wp:effectExtent l="0" t="0" r="8255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5CC30AE9-D03F-4D4E-9C8A-BADCCAA1E4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5CC30AE9-D03F-4D4E-9C8A-BADCCAA1E4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1151" cy="3069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7E1E" w:rsidRPr="008947E4" w:rsidRDefault="00527E1E" w:rsidP="00527E1E">
      <w:r>
        <w:t xml:space="preserve">Figure S1. </w:t>
      </w:r>
      <w:r w:rsidRPr="00527E1E">
        <w:rPr>
          <w:rFonts w:ascii="Helvetica Neue" w:eastAsia="Helvetica Neue" w:hAnsi="Helvetica Neue" w:cs="Helvetica Neue"/>
        </w:rPr>
        <w:t>Age stratified population immunity profiles. The three HITs are based on the three assumptions of reduction in transmission of measles during the pandemic</w:t>
      </w:r>
    </w:p>
    <w:p w:rsidR="008D637C" w:rsidRDefault="008D637C" w:rsidP="00527E1E">
      <w:pPr>
        <w:pStyle w:val="Caption"/>
      </w:pPr>
      <w:bookmarkStart w:id="0" w:name="_GoBack"/>
      <w:bookmarkEnd w:id="0"/>
    </w:p>
    <w:sectPr w:rsidR="008D6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77D"/>
    <w:rsid w:val="00527E1E"/>
    <w:rsid w:val="008D637C"/>
    <w:rsid w:val="00DF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CC777"/>
  <w15:chartTrackingRefBased/>
  <w15:docId w15:val="{5015A051-36F1-42D3-939F-27CC9D975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77D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27E1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FEDE7-BE6E-4111-B318-57EC520BB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buru</dc:creator>
  <cp:keywords/>
  <dc:description/>
  <cp:lastModifiedBy>Caroline Mburu</cp:lastModifiedBy>
  <cp:revision>2</cp:revision>
  <dcterms:created xsi:type="dcterms:W3CDTF">2021-01-06T10:22:00Z</dcterms:created>
  <dcterms:modified xsi:type="dcterms:W3CDTF">2021-01-06T10:30:00Z</dcterms:modified>
</cp:coreProperties>
</file>